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79E" w:rsidRPr="008A2ADB" w:rsidRDefault="0007079E" w:rsidP="0007079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A2ADB">
        <w:rPr>
          <w:rFonts w:ascii="Times New Roman" w:hAnsi="Times New Roman"/>
          <w:b/>
          <w:sz w:val="24"/>
          <w:szCs w:val="24"/>
          <w:lang w:val="en-US"/>
        </w:rPr>
        <w:t>S3 Table.</w:t>
      </w:r>
      <w:proofErr w:type="gramEnd"/>
      <w:r w:rsidRPr="008A2AD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8A2ADB">
        <w:rPr>
          <w:rFonts w:ascii="Times New Roman" w:hAnsi="Times New Roman"/>
          <w:b/>
          <w:sz w:val="24"/>
          <w:szCs w:val="24"/>
          <w:lang w:val="en-US"/>
        </w:rPr>
        <w:t>Comparison of pairwise F</w:t>
      </w:r>
      <w:r w:rsidRPr="008A2ADB">
        <w:rPr>
          <w:rFonts w:ascii="Times New Roman" w:hAnsi="Times New Roman"/>
          <w:b/>
          <w:sz w:val="24"/>
          <w:szCs w:val="24"/>
          <w:vertAlign w:val="subscript"/>
          <w:lang w:val="en-US"/>
        </w:rPr>
        <w:t>ST</w:t>
      </w:r>
      <w:r w:rsidRPr="008A2ADB">
        <w:rPr>
          <w:rFonts w:ascii="Times New Roman" w:hAnsi="Times New Roman"/>
          <w:b/>
          <w:sz w:val="24"/>
          <w:szCs w:val="24"/>
          <w:lang w:val="en-US"/>
        </w:rPr>
        <w:t xml:space="preserve"> genetic distances between subspecies</w:t>
      </w:r>
      <w:r w:rsidRPr="008A2ADB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8A2ADB">
        <w:rPr>
          <w:rFonts w:ascii="Times New Roman" w:hAnsi="Times New Roman"/>
          <w:sz w:val="24"/>
          <w:szCs w:val="24"/>
          <w:lang w:val="en-US"/>
        </w:rPr>
        <w:t xml:space="preserve"> S. c. </w:t>
      </w:r>
      <w:proofErr w:type="spellStart"/>
      <w:proofErr w:type="gramStart"/>
      <w:r w:rsidRPr="008A2ADB">
        <w:rPr>
          <w:rFonts w:ascii="Times New Roman" w:hAnsi="Times New Roman"/>
          <w:sz w:val="24"/>
          <w:szCs w:val="24"/>
          <w:lang w:val="en-US"/>
        </w:rPr>
        <w:t>afg</w:t>
      </w:r>
      <w:proofErr w:type="gramEnd"/>
      <w:r w:rsidRPr="008A2ADB">
        <w:rPr>
          <w:rFonts w:ascii="Times New Roman" w:hAnsi="Times New Roman"/>
          <w:sz w:val="24"/>
          <w:szCs w:val="24"/>
          <w:lang w:val="en-US"/>
        </w:rPr>
        <w:t>.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cereale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ubsp.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afghanicum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; S. c. anc.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cereale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ubsp.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ancestrale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; S. c. cereale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cereale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ubsp. 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cereale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; S. c.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dighor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cereale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ubsp. </w:t>
      </w:r>
      <w:proofErr w:type="spellStart"/>
      <w:r w:rsidRPr="008A2ADB">
        <w:rPr>
          <w:rFonts w:ascii="Times New Roman" w:hAnsi="Times New Roman"/>
          <w:i/>
          <w:sz w:val="24"/>
          <w:szCs w:val="24"/>
          <w:lang w:val="en-US"/>
        </w:rPr>
        <w:t>dighoricum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; S. c. segetale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cereale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ubsp.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egetale;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. s.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anatol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strictum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ubsp.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A2ADB">
        <w:rPr>
          <w:rFonts w:ascii="Times New Roman" w:hAnsi="Times New Roman"/>
          <w:i/>
          <w:sz w:val="24"/>
          <w:szCs w:val="24"/>
          <w:lang w:val="en-US"/>
        </w:rPr>
        <w:t>anatolicum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; S. s.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irm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8A2ADB">
        <w:rPr>
          <w:rFonts w:ascii="Times New Roman" w:hAnsi="Times New Roman"/>
          <w:i/>
          <w:sz w:val="24"/>
          <w:szCs w:val="24"/>
          <w:lang w:val="en-US"/>
        </w:rPr>
        <w:t>S. strictum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ubsp.</w:t>
      </w:r>
      <w:proofErr w:type="gramEnd"/>
      <w:r w:rsidRPr="008A2ADB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r w:rsidRPr="008A2ADB">
        <w:rPr>
          <w:rFonts w:ascii="Times New Roman" w:hAnsi="Times New Roman"/>
          <w:i/>
          <w:sz w:val="24"/>
          <w:szCs w:val="24"/>
          <w:lang w:val="en-US"/>
        </w:rPr>
        <w:t>irmanuso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; S. s.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kupr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strictum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ubsp. </w:t>
      </w:r>
      <w:proofErr w:type="spellStart"/>
      <w:r w:rsidRPr="008A2ADB">
        <w:rPr>
          <w:rFonts w:ascii="Times New Roman" w:hAnsi="Times New Roman"/>
          <w:i/>
          <w:sz w:val="24"/>
          <w:szCs w:val="24"/>
          <w:lang w:val="en-US"/>
        </w:rPr>
        <w:t>kuprijanovii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; S. s. strictum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strictum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subsp.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trictum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; S.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sylv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sylvestre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; S.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vav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S. vavilovii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Significant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values are indicated in bold.</w:t>
      </w:r>
    </w:p>
    <w:tbl>
      <w:tblPr>
        <w:tblW w:w="7720" w:type="dxa"/>
        <w:tblInd w:w="93" w:type="dxa"/>
        <w:tblLook w:val="04A0" w:firstRow="1" w:lastRow="0" w:firstColumn="1" w:lastColumn="0" w:noHBand="0" w:noVBand="1"/>
      </w:tblPr>
      <w:tblGrid>
        <w:gridCol w:w="531"/>
        <w:gridCol w:w="531"/>
        <w:gridCol w:w="746"/>
        <w:gridCol w:w="752"/>
        <w:gridCol w:w="806"/>
        <w:gridCol w:w="732"/>
        <w:gridCol w:w="531"/>
        <w:gridCol w:w="612"/>
        <w:gridCol w:w="827"/>
        <w:gridCol w:w="680"/>
        <w:gridCol w:w="640"/>
        <w:gridCol w:w="827"/>
      </w:tblGrid>
      <w:tr w:rsidR="0007079E" w:rsidRPr="0007079E" w:rsidTr="0007079E">
        <w:trPr>
          <w:trHeight w:val="48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fg.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  <w:t>anc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  <w:t>cereal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dighor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egetal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s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natol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s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rm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s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kupr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s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trictu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ylv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vav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7079E" w:rsidRPr="0007079E" w:rsidTr="0007079E">
        <w:trPr>
          <w:trHeight w:val="4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fg.</w:t>
            </w:r>
            <w:proofErr w:type="spellEnd"/>
          </w:p>
        </w:tc>
      </w:tr>
      <w:tr w:rsidR="0007079E" w:rsidRPr="0007079E" w:rsidTr="0007079E">
        <w:trPr>
          <w:trHeight w:val="4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  <w:t>anc.</w:t>
            </w:r>
          </w:p>
        </w:tc>
      </w:tr>
      <w:tr w:rsidR="0007079E" w:rsidRPr="0007079E" w:rsidTr="0007079E">
        <w:trPr>
          <w:trHeight w:val="4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  <w:t>cereale</w:t>
            </w:r>
          </w:p>
        </w:tc>
      </w:tr>
      <w:tr w:rsidR="0007079E" w:rsidRPr="0007079E" w:rsidTr="0007079E">
        <w:trPr>
          <w:trHeight w:val="4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dighor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07079E" w:rsidRPr="0007079E" w:rsidTr="0007079E">
        <w:trPr>
          <w:trHeight w:val="4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c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egetale</w:t>
            </w:r>
          </w:p>
        </w:tc>
      </w:tr>
      <w:tr w:rsidR="0007079E" w:rsidRPr="0007079E" w:rsidTr="0007079E">
        <w:trPr>
          <w:trHeight w:val="4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s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natol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07079E" w:rsidRPr="0007079E" w:rsidTr="0007079E">
        <w:trPr>
          <w:trHeight w:val="4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s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rm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07079E" w:rsidRPr="0007079E" w:rsidTr="0007079E">
        <w:trPr>
          <w:trHeight w:val="4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s</w:t>
            </w:r>
            <w:proofErr w:type="gramStart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kupr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07079E" w:rsidRPr="0007079E" w:rsidTr="0007079E">
        <w:trPr>
          <w:trHeight w:val="4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s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trictum</w:t>
            </w:r>
          </w:p>
        </w:tc>
      </w:tr>
      <w:tr w:rsidR="0007079E" w:rsidRPr="0007079E" w:rsidTr="0007079E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ylv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07079E" w:rsidRPr="0007079E" w:rsidTr="0007079E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79E" w:rsidRPr="0007079E" w:rsidRDefault="0007079E" w:rsidP="000707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vav</w:t>
            </w:r>
            <w:proofErr w:type="spellEnd"/>
            <w:r w:rsidRPr="000707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:rsidR="005A234B" w:rsidRDefault="005A234B">
      <w:bookmarkStart w:id="0" w:name="_GoBack"/>
      <w:bookmarkEnd w:id="0"/>
    </w:p>
    <w:sectPr w:rsidR="005A2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79E"/>
    <w:rsid w:val="0007079E"/>
    <w:rsid w:val="002C1195"/>
    <w:rsid w:val="0056306C"/>
    <w:rsid w:val="005A234B"/>
    <w:rsid w:val="005B3F50"/>
    <w:rsid w:val="005E1ABB"/>
    <w:rsid w:val="00A1149E"/>
    <w:rsid w:val="00EB54B2"/>
    <w:rsid w:val="00FD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9E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9E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2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aci</dc:creator>
  <cp:lastModifiedBy>omaraci</cp:lastModifiedBy>
  <cp:revision>1</cp:revision>
  <dcterms:created xsi:type="dcterms:W3CDTF">2017-10-19T06:22:00Z</dcterms:created>
  <dcterms:modified xsi:type="dcterms:W3CDTF">2017-10-19T06:23:00Z</dcterms:modified>
</cp:coreProperties>
</file>